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FCF16" w14:textId="741D38BB" w:rsidR="00CF683C" w:rsidRDefault="00CF683C">
      <w:r>
        <w:t>Supplementary table 3. BEAR gene identified in this study</w:t>
      </w:r>
      <w:r w:rsidR="00905D0E">
        <w:t xml:space="preserve">, related for Figure 7 </w:t>
      </w:r>
      <w:bookmarkStart w:id="0" w:name="_GoBack"/>
      <w:bookmarkEnd w:id="0"/>
    </w:p>
    <w:p w14:paraId="31384D71" w14:textId="77777777" w:rsidR="00CF683C" w:rsidRDefault="00CF683C"/>
    <w:tbl>
      <w:tblPr>
        <w:tblStyle w:val="ListTable7Colorful-Accent3"/>
        <w:tblW w:w="0" w:type="auto"/>
        <w:tblLayout w:type="fixed"/>
        <w:tblLook w:val="04A0" w:firstRow="1" w:lastRow="0" w:firstColumn="1" w:lastColumn="0" w:noHBand="0" w:noVBand="1"/>
      </w:tblPr>
      <w:tblGrid>
        <w:gridCol w:w="840"/>
        <w:gridCol w:w="948"/>
        <w:gridCol w:w="993"/>
        <w:gridCol w:w="999"/>
        <w:gridCol w:w="990"/>
        <w:gridCol w:w="990"/>
        <w:gridCol w:w="990"/>
        <w:gridCol w:w="900"/>
        <w:gridCol w:w="1080"/>
      </w:tblGrid>
      <w:tr w:rsidR="00CF683C" w:rsidRPr="00CF683C" w14:paraId="440D1044" w14:textId="77777777" w:rsidTr="00CF6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0" w:type="dxa"/>
            <w:tcBorders>
              <w:right w:val="single" w:sz="4" w:space="0" w:color="000000"/>
            </w:tcBorders>
          </w:tcPr>
          <w:p w14:paraId="57FFC8B5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BEAR-</w:t>
            </w:r>
            <w:proofErr w:type="spellStart"/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geneID</w:t>
            </w:r>
            <w:proofErr w:type="spellEnd"/>
          </w:p>
        </w:tc>
        <w:tc>
          <w:tcPr>
            <w:tcW w:w="948" w:type="dxa"/>
            <w:tcBorders>
              <w:left w:val="single" w:sz="4" w:space="0" w:color="000000"/>
              <w:right w:val="single" w:sz="4" w:space="0" w:color="000000"/>
            </w:tcBorders>
          </w:tcPr>
          <w:p w14:paraId="0AC3ADBC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IN6-18v0-mRNA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FECC0F1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IN6-18v0-RP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8B2A782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cRNA-T1D/</w:t>
            </w:r>
            <w:proofErr w:type="spellStart"/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ctr</w:t>
            </w:r>
            <w:proofErr w:type="spellEnd"/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8D0E46B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proofErr w:type="spellStart"/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cRNA</w:t>
            </w:r>
            <w:proofErr w:type="spellEnd"/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p-valu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0D7AD92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proofErr w:type="spellStart"/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cRNA</w:t>
            </w:r>
            <w:proofErr w:type="spellEnd"/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FD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D2A8591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icroarray-T1D/co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352E91D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icroarray-p-value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EC5C46B" w14:textId="77777777" w:rsidR="00CF683C" w:rsidRPr="00CF683C" w:rsidRDefault="00CF683C" w:rsidP="00E7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icroarray-FDR</w:t>
            </w:r>
          </w:p>
        </w:tc>
      </w:tr>
      <w:tr w:rsidR="00CF683C" w:rsidRPr="00CF683C" w14:paraId="79ED4ABC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435E0E9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KX2.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2022D2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8724361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88BEBB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4547013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ADEB98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1204572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D81298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23E-1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F2392B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9.594E-1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2C11CF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617086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5806A6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8856E-06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A7F8A6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90411E-06</w:t>
            </w:r>
          </w:p>
        </w:tc>
      </w:tr>
      <w:tr w:rsidR="00CC4C20" w:rsidRPr="00CF683C" w14:paraId="23F70A3E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F590CC7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G6PC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64BF92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90423484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BA1EBE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84101928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DE34F7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26531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46B4BB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7E-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3445EA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6086E-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0F02F3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3.03656730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94F54A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43075E-15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3703D9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49876E-13</w:t>
            </w:r>
          </w:p>
        </w:tc>
      </w:tr>
      <w:tr w:rsidR="00CF683C" w:rsidRPr="00CF683C" w14:paraId="027F5845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750BE3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GLP1R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4F9D5D8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5757602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31ADEC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53816923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8E29D5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910117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8B9F86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05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17B684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8.14211E-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65D267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628749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E9A856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0773E-07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8FD24F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8972E-06</w:t>
            </w:r>
          </w:p>
        </w:tc>
      </w:tr>
      <w:tr w:rsidR="00CC4C20" w:rsidRPr="00CF683C" w14:paraId="5550A407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A6A084F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ABCC8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0CDB63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2524719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ED41B9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2753022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A33783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375927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3981E9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03E-1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DD95DD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478E-1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6F0FD2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3401152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62CC67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9.81203E-12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EC6A26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1523E-10</w:t>
            </w:r>
          </w:p>
        </w:tc>
      </w:tr>
      <w:tr w:rsidR="00CF683C" w:rsidRPr="00CF683C" w14:paraId="1DD9D708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1B1885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2RY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2C77B3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7286044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9CEED7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4529995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279753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527641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893215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1615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F72D65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2031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395388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15128191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EA7192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94074E-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B7C627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8323E-10</w:t>
            </w:r>
          </w:p>
        </w:tc>
      </w:tr>
      <w:tr w:rsidR="00CC4C20" w:rsidRPr="00CF683C" w14:paraId="23CBFA59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91B0E1F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VAT1L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DF9884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76742298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8EE4E3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63986998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93C14F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301403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0FDE27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36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6E4A2D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57617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C47651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2404446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9FD5D5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52432E-08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7F3ECB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41E-07</w:t>
            </w:r>
          </w:p>
        </w:tc>
      </w:tr>
      <w:tr w:rsidR="00CF683C" w:rsidRPr="00CF683C" w14:paraId="1A419DBA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34FFD13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CSK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EACAC7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3056179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1609CD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6540947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26E58A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E4C938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AC4821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FBFF40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01653297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202005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85526E-12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01D317B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5645E-10</w:t>
            </w:r>
          </w:p>
        </w:tc>
      </w:tr>
      <w:tr w:rsidR="00CC4C20" w:rsidRPr="00CF683C" w14:paraId="38C7067A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24C9EAB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CGN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06FFC8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09249967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336E0C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07903389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B599B5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7AA28A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5E6A83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CCF66F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5270163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BAE2C0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9.66985E-08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3DB227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95077E-07</w:t>
            </w:r>
          </w:p>
        </w:tc>
      </w:tr>
      <w:tr w:rsidR="00CF683C" w:rsidRPr="00CF683C" w14:paraId="6471C72C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65053E8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PY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2AFC01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1789267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B69709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9288539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7117E8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5304FC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971180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2B387C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60341236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C6BCE6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200979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0EDA36B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6466281</w:t>
            </w:r>
          </w:p>
        </w:tc>
      </w:tr>
      <w:tr w:rsidR="00CC4C20" w:rsidRPr="00CF683C" w14:paraId="3706D0EB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BF2C1C4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PP1R1A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B0073C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131253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B66E25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991866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505711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CD0E24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486F82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8EB730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09651516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BA95CB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27685E-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B56ABB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74145E-10</w:t>
            </w:r>
          </w:p>
        </w:tc>
      </w:tr>
      <w:tr w:rsidR="00CF683C" w:rsidRPr="00CF683C" w14:paraId="2B26F44A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B8992C0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YT4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7CF9F4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1446292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31D296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8082307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0C91A8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E0B479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1C56B0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DA8C8B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1318367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F28B2A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9.18722E-12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75B786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1523E-10</w:t>
            </w:r>
          </w:p>
        </w:tc>
      </w:tr>
      <w:tr w:rsidR="00CC4C20" w:rsidRPr="00CF683C" w14:paraId="4989A477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07691C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KCNB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FC433E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425261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508C56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0238740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C89734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316528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019595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07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7854EE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4493E-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031984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9AC1F9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B4462A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3938FD82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077567A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LC2A1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D3D59B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8403542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5A7A1A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90585134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AF2BF7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118428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DA8330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27E-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8BAD55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21368E-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29606E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0937F2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458277C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353488FC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A622843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PP6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2AF697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2675621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E6E770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7217672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ED98EE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140218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B4D183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82E-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7A6514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8.46E-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288776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859216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0E64343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2790F18B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B780550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HEPACAM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67098C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89542651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8A174B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65937552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5075E5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040030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6BAB22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78E-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35162C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914E-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4463EC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5E27E9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D1FC9E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3A4F4BEB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E8F206F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LXIPL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53DC325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46630029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18422B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4866640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534FB5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387744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C9BBE5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5E-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DE1886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4125E-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03B139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56A58F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BE4243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63336E95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F2057B5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CLO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6D16C5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1547504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B36C25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98428289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ECA50E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876009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28FA5A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1E-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BD401A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12286E-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F4FCCF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376F82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61A8A2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01B46968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7263799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RCAN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02FD0E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8474936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56D41F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81564033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B87C49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795417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28CDED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9.97E-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14DDB1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38113E-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2DAB3E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B35A29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3ABD26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29DC5825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13C6B0A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LC37A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5E3113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312934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318266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6589386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085B8F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592936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5163B6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8.88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0F14CB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5392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419B2B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8EA9DC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BB3C01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5F944796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52E429C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CACNA1H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5ABE12D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49320601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8E6B15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95610288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52DC5D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2574125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80AEF1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15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68425F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5414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6B16D4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FBA93B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3C09EA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0EF7579B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68B1F2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TMR7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23811D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62817568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C1013D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620387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FD59FD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03138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162675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16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723DCF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9296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5E0871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1AC0A6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4018B57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7F26E338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1E87B99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TMEM151A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EDA6F7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7609462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CF28AE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5939113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FC8CBD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735904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540C8D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55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166338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3841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8D498B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EF28A6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9B5666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20C7FDFA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1E7DF1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CTNNA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765759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3020542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A5D7A6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8992434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F2D72A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049434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D940AB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02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36CFCF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24536E-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73105F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EBFA39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8F381D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7FC08D14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3672B80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RPL5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7FC928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3485882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F8D6A3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99721652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F312D9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8830908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CAE5FE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79E-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8A30D4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9.0675E-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241DC4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3AD389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760985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0F5F76D5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8F12BCF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PP1R3E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72A5B4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6368099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EFC535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2908239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114F79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5493313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C6BE37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58E-1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201B36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2831E-1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64D581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038DE4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0B4B3B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597A48A7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C5E8CD0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AST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24CF3A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37544086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D2D5E8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5301451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60907F1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222374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2678C1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002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9760AD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22302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08A0A8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AC2E12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14404D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554EDC6F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3421073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YNE4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587DE73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21543685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11B0D5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4816066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5DC2BA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0266219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A82BC1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8E-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476C12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8.424E-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ADDE11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D11385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48AAA37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3F28EA6A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D6B68FD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RGS7BP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CA7838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8260344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16CE4A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7356326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98C86A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630640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F16800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334325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D3B1BD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369439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FA8960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1911D0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712969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19D8DFA9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FB5B52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GPR27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8F29DE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67346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EA0D53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29670163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6B1FF26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504870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3A309F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2E-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0C263E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61029E-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C7F9BF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68E2C2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741294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26DC9319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00914A9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PP2R2C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76A6F0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54875966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933803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158318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7CAC22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1277013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8873BE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3E-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7117EF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26444E-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541454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40B129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7D6648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1DD0070E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703F50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RFX6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DDD052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64694942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31BBF1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29802355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6A7F0DC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15663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73F7FA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52E-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A10072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95636E-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3EF177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664283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B66B23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7BD961A4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0AB6F77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HSPA1A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5BDFF7B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9072217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A2F900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7507435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DB6621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7806926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8DE19F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8.56E-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B97247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06982E-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05F069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88C46B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880AF7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77C69236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D83CDEF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TMEM179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4801F5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92896312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23E49E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454009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AA711B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310973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65E922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27E-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51A071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085E-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28EA8D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5EF1AE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0E762C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157CF247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7E41AE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GBD5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4E9D2F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11082862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94DF6B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63480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EFD8BE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244408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FEE536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05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502486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72353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3A02A7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2895CD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ABC510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78C402E2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5674FE0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ACSL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7704C8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119027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A3465C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98057887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732615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996500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2CDD1E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53E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CF954D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9465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438AD7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D63CE0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8E4B36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5FACED21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2AF916A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REC8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46A45F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74617231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C0B8A0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5395941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1BBBC8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356778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A3BB26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04E-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F36DCF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50286E-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6C81CF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60C07C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692FAD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1C9D8D12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811F697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LMO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42DAC0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4373659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72DC36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2026326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1AE93C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290464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168CE3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E-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CBC6E1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72E-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3D885A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48B557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059B5B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72B5BD6E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3399F9D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FAM174B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4AD2D1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1056631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2A7AA2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9816259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536F84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285208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8E077E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25E-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66532F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4167E-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360D0D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439DC1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ABE545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65506A47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13117AD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CRB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366254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48886071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0B1286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1963499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767CAD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667964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3DC6DC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52E-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A6C011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512E-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C72F07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07F59D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0A6AD3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625200FC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90A0853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RGS1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0EE2C8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72134110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C2ED86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5445860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C30215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9541968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D7CA6B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24E-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21430E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40424E-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BA46B1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DACA65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376742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13455558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EFCAC11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WRAP7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E62174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39893457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424495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68515946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F1DCE0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376960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57559A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24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1FC37B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015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3F2A3E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E878E4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4169CF5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6C366FBB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5E7BEAC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FRZB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68AC50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9232286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4B61AC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66262219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92F023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94861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B74C65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50724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9EA6AC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70384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10E0B7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2DB75A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83E61B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1F15E5CE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F694E1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IRAS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5E6D86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4586218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408928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6433562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7E9235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115474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5FDE7E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02E-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8B7135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74537E-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26EAD5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AFC417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A69275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5D09CDA6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61DDD17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AARD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2B7793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0972225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3B3411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9364372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ED451E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796403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25759F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7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C226DF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1008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FE1301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CFDAA6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A7F346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5805DD12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C2333AB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TK32A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4D82033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5262146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FC1EB2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92880690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D6754B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3.358708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02AD67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2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6734E9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34475E-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09B57F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28984E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00BC6F4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2510B15F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3FED30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NCB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1F3AB6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7031583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C02ACA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706239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DA5C17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6271360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AFC647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88E-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FA7592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8.9856E-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214669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3B1846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C3053E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5526A858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C71502C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CDH10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21D667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2469737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CF11C8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4665010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8E0488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32881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F4B22A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8295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07D691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874385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6364E7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C6CBEE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2E5CE4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07D5721E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715272A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HC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18C3F0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75616830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C5A3E3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8739177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D12966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700240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D21E5D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496050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87BF1F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515479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5FEE17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E1D077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4AB4741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28E53EE9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287966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AP7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46A0EAE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81925915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6601CF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44089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045394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983070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AB24B8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4E-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509515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38588E-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183414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36B978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1A02CD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73B74761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DAB4A2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T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F49C93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1111978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CB9ECD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8316623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3BF0EF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7132790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3AD783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7343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0EA8E9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90537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16CBC7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3875FB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B6F30F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0DAC8E79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93A3C9D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PH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A342DE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8929522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ED29D3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026932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60E6F33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6931265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70D7ED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79020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BC6D8B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93388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675A91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AE3EC4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4EC70B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25A119BE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FE26CB5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ISP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C7130C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14596612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D69E22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6757962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216603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10451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F75FA9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46824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C1B602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56189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14578B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134BA5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EDDFF8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4007429A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06541F3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ESRP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79FDC6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838396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AD6F5B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7462277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39D645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8372124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81E546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62E-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E992A0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34709E-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4EDCE9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21C643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63D12C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6A1264A9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192EFA6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LIN7B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D00AE1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6576305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E245D4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98798205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41B8FB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8543354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064286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28E-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D6FE77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5568E-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90FA27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7D867B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41022C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6234D48B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EAC8EB8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TMEM179B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CEC153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9236308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7F5C54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5272906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A9F064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799517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1C0631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9E-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CA6B4B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2285E-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26F82E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AFDE17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8C03EC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73B5E01C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FCAD58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CO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436F622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52566618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314790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1943536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6373269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073205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39BE85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92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F2D0CA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1107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E4B1B3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260D25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771617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6E8DCF39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3637B00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LC7A4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A7266F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20566114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1E52C3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1526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FDEC21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124938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FC9442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3342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748447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5304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A76666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B43AF4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EA8D8B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4D4C1BF7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1539E24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KIRREL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FE69C3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56202573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D042C0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3469020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41A8D1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865281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9A2B4A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001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1F9E8C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001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B62E56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C08014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A25F59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775C9B5A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BD9B8B4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NX2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A8FD9C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3062146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BA1D7C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954354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AE06B4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411359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E8139A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264222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E8E471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286241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349FB6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83E3AD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66337B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05368873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6C0B6EB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ADAT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A362C8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8981474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B5680F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43526228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09D983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745681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8E5105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997675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6B14A7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037582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A83E95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19C7F1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BC5255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2F0C3B8C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81D5CF3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JPH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983A07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82225204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9AF7B9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08686266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C25874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768400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6C3A1C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4067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A23551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5035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883695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46CBAE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4A4AB4F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777F8FF0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35533F8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PRSS16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6B756D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3290063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28BFE6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26299703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FAAB28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313667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28F65B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28117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23E0FB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34267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1EEEC4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5EC1E9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0E5F424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791E2121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3C1CFB6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LC10A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D4A7E1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3020356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DD5084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76152714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0AAB13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51912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F5D00F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91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DF9EA5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6245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7A05F8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E7CA56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EE2AD4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1BD72ED5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3E9F2DD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CHCHD10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116D62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1502838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421CBF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02067225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F9B897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234836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CF685C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9.27E-1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8772FC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6153E-1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F70FB9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C7104C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6D2461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087C4FCC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92C526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UBL4A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4614B8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4969752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39A356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95643853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E00A53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243531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9CDEF5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04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C62B7D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24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2337C8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C3D6DE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BAE4AE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6F3C49DE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40DEA5A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CLSTN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44E43CB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11039838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2FAE16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38741939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6DA6C00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185581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120C30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2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0E7AEA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38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32409D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89A80C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A4A4B6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77E95B7B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6EACF78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VSTM2L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926185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99010679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57FC0A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1436798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010EAFB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256800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B77F2A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80593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3A484C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93824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98592C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45DAAE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871918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06AC956F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E6783A8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AOB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432952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1632317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391D4A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8412290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C9928C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1182754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ABEF12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351635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A3727B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375720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0FC2FB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25BF3FD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35011C6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13DF3688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5ED8543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GALNT18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241E2F3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2746507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50501BB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72488210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C202CB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3390164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961254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01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EDFEDB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10391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FB0101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0658D6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2EDB25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5AABE277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53BB61A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CRT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EC5F43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08468497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B36A3B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718879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A32A29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8272975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394DDF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54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1141569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29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A863E5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B11E68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28C64E0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321ABD9C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F1BE878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ATCAY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3CB1F30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3137084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1C5063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43123911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4E8B7DE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0588928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86A340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59512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D59D477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177742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A38CBB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FEC40A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5579861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38931F5D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6E8D08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RNF213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6C95AAF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11136325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4CD3F6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96424097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1105C1D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6954212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4EAE94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37E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304A9F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562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4F8C8F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7425E9C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83446F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11316B06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F26FE0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BARX2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5EBA10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64804259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B8CEDE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7903712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388F430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025993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B0C5A4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625724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3EF7E93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625724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5D7BD1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07F216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08326AA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C4C20" w:rsidRPr="00CF683C" w14:paraId="617DB4DF" w14:textId="77777777" w:rsidTr="00CC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FE37210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LC7A14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439BA215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0492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4A5EA67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93711645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2C1E450A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633210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204B5F6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0000004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69708C6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6.01309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B38430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87179F4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646067D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</w:tr>
      <w:tr w:rsidR="00CF683C" w:rsidRPr="00CF683C" w14:paraId="6C77A7B8" w14:textId="77777777" w:rsidTr="00CC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E90A734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SNURF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E6B47B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23969393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74AAF87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6246289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E09F37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2.37316994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 w14:paraId="3ECE3C81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7.13E-17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 w14:paraId="08F3E8A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50308E-16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 w14:paraId="1030DC3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3D7D988D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652404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</w:tr>
      <w:tr w:rsidR="00CF683C" w:rsidRPr="00CF683C" w14:paraId="01C6324E" w14:textId="77777777" w:rsidTr="00E72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56A4131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lastRenderedPageBreak/>
              <w:t>SYNJ2BP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853DEA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17143607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4925F9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0082152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5E69643D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0570057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C377033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89E-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5D8078E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78E-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BA6A0D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274175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0AAF4A6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</w:tr>
      <w:tr w:rsidR="00CF683C" w:rsidRPr="00CF683C" w14:paraId="7E72943E" w14:textId="77777777" w:rsidTr="00E7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B84887E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CPNE1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16751F6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31695797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6432DF4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10362639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A46BA8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216089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67006C0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54E-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2BF9E8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8.62875E-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C31BCBE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B22B018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CCA783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</w:tr>
      <w:tr w:rsidR="00CF683C" w:rsidRPr="00CF683C" w14:paraId="7EF6CE2F" w14:textId="77777777" w:rsidTr="00E72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CAE0CA2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MRPS6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0C274AF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7307185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A72B9D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34707226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7E507971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1.4992102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704FEC6B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5.67E-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452DB530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2.2113E-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58CD712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7237ED8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77C5EBDF" w14:textId="77777777" w:rsidR="00CF683C" w:rsidRPr="00CF683C" w:rsidRDefault="00CF683C" w:rsidP="00E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N.D.</w:t>
            </w:r>
          </w:p>
        </w:tc>
      </w:tr>
      <w:tr w:rsidR="00CF683C" w:rsidRPr="00CF683C" w14:paraId="4CDFF291" w14:textId="77777777" w:rsidTr="00E7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D50CACC" w14:textId="77777777" w:rsidR="00CF683C" w:rsidRPr="00CF683C" w:rsidRDefault="00CF683C" w:rsidP="00CF683C">
            <w:pPr>
              <w:jc w:val="left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HSPA5</w:t>
            </w:r>
          </w:p>
        </w:tc>
        <w:tc>
          <w:tcPr>
            <w:tcW w:w="948" w:type="dxa"/>
            <w:tcBorders>
              <w:right w:val="single" w:sz="4" w:space="0" w:color="000000"/>
            </w:tcBorders>
          </w:tcPr>
          <w:p w14:paraId="7F80D955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64335474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0D1EA14C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1.94788041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</w:tcPr>
          <w:p w14:paraId="6B1E8732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0.7535025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0D3577E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5745EB1A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D.Q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0592CE6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-0.62963007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81C2EF9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4.86572E-06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 w14:paraId="1C42E1DF" w14:textId="77777777" w:rsidR="00CF683C" w:rsidRPr="00CF683C" w:rsidRDefault="00CF683C" w:rsidP="00E7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F683C">
              <w:rPr>
                <w:rFonts w:ascii="Calibri" w:hAnsi="Calibri"/>
                <w:color w:val="000000"/>
                <w:sz w:val="13"/>
                <w:szCs w:val="13"/>
              </w:rPr>
              <w:t>3.34475E-05</w:t>
            </w:r>
          </w:p>
        </w:tc>
      </w:tr>
    </w:tbl>
    <w:p w14:paraId="46697440" w14:textId="77777777" w:rsidR="00CF683C" w:rsidRDefault="00CF683C"/>
    <w:sectPr w:rsidR="00CF683C" w:rsidSect="00F62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3C"/>
    <w:rsid w:val="00095298"/>
    <w:rsid w:val="008F2819"/>
    <w:rsid w:val="00905D0E"/>
    <w:rsid w:val="00CC4C20"/>
    <w:rsid w:val="00CF683C"/>
    <w:rsid w:val="00E72363"/>
    <w:rsid w:val="00F6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DAB7E"/>
  <w15:chartTrackingRefBased/>
  <w15:docId w15:val="{6D54B4C6-62FD-3A42-9EB0-A20E6C90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CF683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11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19T18:41:00Z</dcterms:created>
  <dcterms:modified xsi:type="dcterms:W3CDTF">2021-04-19T20:06:00Z</dcterms:modified>
</cp:coreProperties>
</file>